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B6A764"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BB97F04"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4A9A31"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70A0632"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9C6F12"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5E0D9B"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3CEE1E"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87C392"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66AD9A"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8F0AD7" w:rsidR="00F102CC" w:rsidRPr="003D5AF6" w:rsidRDefault="00DC571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ort </w:t>
            </w:r>
            <w:proofErr w:type="gramStart"/>
            <w:r>
              <w:rPr>
                <w:rFonts w:ascii="Noto Sans" w:eastAsia="Noto Sans" w:hAnsi="Noto Sans" w:cs="Noto Sans"/>
                <w:bCs/>
                <w:color w:val="434343"/>
                <w:sz w:val="18"/>
                <w:szCs w:val="18"/>
              </w:rPr>
              <w:t>all of</w:t>
            </w:r>
            <w:proofErr w:type="gramEnd"/>
            <w:r>
              <w:rPr>
                <w:rFonts w:ascii="Noto Sans" w:eastAsia="Noto Sans" w:hAnsi="Noto Sans" w:cs="Noto Sans"/>
                <w:bCs/>
                <w:color w:val="434343"/>
                <w:sz w:val="18"/>
                <w:szCs w:val="18"/>
              </w:rPr>
              <w:t xml:space="preserve"> these demographics apart from </w:t>
            </w:r>
            <w:r w:rsidR="00E625D7">
              <w:rPr>
                <w:rFonts w:ascii="Noto Sans" w:eastAsia="Noto Sans" w:hAnsi="Noto Sans" w:cs="Noto Sans"/>
                <w:bCs/>
                <w:color w:val="434343"/>
                <w:sz w:val="18"/>
                <w:szCs w:val="18"/>
              </w:rPr>
              <w:t xml:space="preserve">gender and </w:t>
            </w:r>
            <w:r>
              <w:rPr>
                <w:rFonts w:ascii="Noto Sans" w:eastAsia="Noto Sans" w:hAnsi="Noto Sans" w:cs="Noto Sans"/>
                <w:bCs/>
                <w:color w:val="434343"/>
                <w:sz w:val="18"/>
                <w:szCs w:val="18"/>
              </w:rPr>
              <w:t>ethnicity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40904E"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ECC62B"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89BF3F"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E4EFEA"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C00058"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BA3BC8"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7B448C"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01A265"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248D667" w:rsidR="00F102CC" w:rsidRPr="00DC5714"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F56138B"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38AB71"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7AA50A"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C55ADF" w14:textId="77777777" w:rsidR="00F102CC"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e-establish exclusion criteria but did not pre-register these criteria. </w:t>
            </w:r>
          </w:p>
          <w:p w14:paraId="20370FCE" w14:textId="77777777" w:rsidR="00DC5714" w:rsidRDefault="00DC5714">
            <w:pPr>
              <w:spacing w:line="225" w:lineRule="auto"/>
              <w:rPr>
                <w:rFonts w:ascii="Noto Sans" w:eastAsia="Noto Sans" w:hAnsi="Noto Sans" w:cs="Noto Sans"/>
                <w:bCs/>
                <w:color w:val="434343"/>
                <w:sz w:val="18"/>
                <w:szCs w:val="18"/>
              </w:rPr>
            </w:pPr>
          </w:p>
          <w:p w14:paraId="2A306ED2" w14:textId="7BE5182A" w:rsidR="00DC5714"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38CEDD" w:rsidR="00F102CC" w:rsidRPr="003D5AF6" w:rsidRDefault="00DC5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61E94E" w:rsidR="00F102CC" w:rsidRPr="003D5AF6" w:rsidRDefault="00DC5714">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 and code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E5E658" w:rsidR="00F102CC" w:rsidRPr="003D5AF6" w:rsidRDefault="00DC5714">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 and code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BC2A19F" w:rsidR="00F102CC" w:rsidRPr="003D5AF6" w:rsidRDefault="00DC5714">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 and code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6C6B9C" w:rsidR="00F102CC" w:rsidRPr="003D5AF6" w:rsidRDefault="00E625D7">
            <w:pPr>
              <w:spacing w:line="225" w:lineRule="auto"/>
              <w:rPr>
                <w:rFonts w:ascii="Noto Sans" w:eastAsia="Noto Sans" w:hAnsi="Noto Sans" w:cs="Noto Sans"/>
                <w:bCs/>
                <w:color w:val="434343"/>
                <w:sz w:val="18"/>
                <w:szCs w:val="18"/>
              </w:rPr>
            </w:pPr>
            <w:r w:rsidRPr="00DC5714">
              <w:rPr>
                <w:rFonts w:ascii="Noto Sans" w:eastAsia="Noto Sans" w:hAnsi="Noto Sans" w:cs="Noto Sans"/>
                <w:bCs/>
                <w:color w:val="434343"/>
                <w:sz w:val="18"/>
                <w:szCs w:val="18"/>
              </w:rPr>
              <w:t>Data availability and code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6930E5" w:rsidR="00F102CC" w:rsidRPr="003D5AF6" w:rsidRDefault="00E625D7">
            <w:pPr>
              <w:spacing w:line="225" w:lineRule="auto"/>
              <w:rPr>
                <w:rFonts w:ascii="Noto Sans" w:eastAsia="Noto Sans" w:hAnsi="Noto Sans" w:cs="Noto Sans"/>
                <w:bCs/>
                <w:color w:val="434343"/>
              </w:rPr>
            </w:pPr>
            <w:r w:rsidRPr="00DC5714">
              <w:rPr>
                <w:rFonts w:ascii="Noto Sans" w:eastAsia="Noto Sans" w:hAnsi="Noto Sans" w:cs="Noto Sans"/>
                <w:bCs/>
                <w:color w:val="434343"/>
                <w:sz w:val="18"/>
                <w:szCs w:val="18"/>
              </w:rPr>
              <w:t>Data availability and code availability</w:t>
            </w:r>
            <w:r>
              <w:rPr>
                <w:rFonts w:ascii="Noto Sans" w:eastAsia="Noto Sans" w:hAnsi="Noto Sans" w:cs="Noto Sans"/>
                <w:bCs/>
                <w:color w:val="434343"/>
                <w:sz w:val="18"/>
                <w:szCs w:val="18"/>
              </w:rPr>
              <w:t xml:space="preserve"> state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D6D01F" w:rsidR="00F102CC" w:rsidRPr="003D5AF6" w:rsidRDefault="00E625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FB0ECC" w:rsidR="00F102CC" w:rsidRPr="003D5AF6" w:rsidRDefault="00E625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76F5">
      <w:pPr>
        <w:spacing w:before="80"/>
      </w:pPr>
      <w:bookmarkStart w:id="3" w:name="_cm0qssfkw66b" w:colFirst="0" w:colLast="0"/>
      <w:bookmarkEnd w:id="3"/>
      <w:r>
        <w:rPr>
          <w:noProof/>
        </w:rPr>
      </w:r>
      <w:r w:rsidR="009976F5">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70946" w14:textId="77777777" w:rsidR="007A0BDB" w:rsidRDefault="007A0BDB">
      <w:r>
        <w:separator/>
      </w:r>
    </w:p>
  </w:endnote>
  <w:endnote w:type="continuationSeparator" w:id="0">
    <w:p w14:paraId="53CA4BF1" w14:textId="77777777" w:rsidR="007A0BDB" w:rsidRDefault="007A0B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3CF4C" w14:textId="77777777" w:rsidR="007A0BDB" w:rsidRDefault="007A0BDB">
      <w:r>
        <w:separator/>
      </w:r>
    </w:p>
  </w:footnote>
  <w:footnote w:type="continuationSeparator" w:id="0">
    <w:p w14:paraId="24FF0E35" w14:textId="77777777" w:rsidR="007A0BDB" w:rsidRDefault="007A0B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0054"/>
    <w:rsid w:val="003D5AF6"/>
    <w:rsid w:val="00400C53"/>
    <w:rsid w:val="00427975"/>
    <w:rsid w:val="004E2C31"/>
    <w:rsid w:val="005B0259"/>
    <w:rsid w:val="007054B6"/>
    <w:rsid w:val="0078687E"/>
    <w:rsid w:val="007A0BDB"/>
    <w:rsid w:val="009976F5"/>
    <w:rsid w:val="009C7B26"/>
    <w:rsid w:val="00A11E52"/>
    <w:rsid w:val="00B2483D"/>
    <w:rsid w:val="00BD41E9"/>
    <w:rsid w:val="00C74322"/>
    <w:rsid w:val="00C84413"/>
    <w:rsid w:val="00DC5714"/>
    <w:rsid w:val="00E10409"/>
    <w:rsid w:val="00E625D7"/>
    <w:rsid w:val="00F102CC"/>
    <w:rsid w:val="00F6790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7</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rauch, C. (Christoph)</cp:lastModifiedBy>
  <cp:revision>2</cp:revision>
  <dcterms:created xsi:type="dcterms:W3CDTF">2025-02-25T14:06:00Z</dcterms:created>
  <dcterms:modified xsi:type="dcterms:W3CDTF">2025-02-25T14:06:00Z</dcterms:modified>
</cp:coreProperties>
</file>